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846" w:tblpY="2595"/>
        <w:tblOverlap w:val="never"/>
        <w:tblW w:w="7799" w:type="dxa"/>
        <w:tblLook w:val="04A0" w:firstRow="1" w:lastRow="0" w:firstColumn="1" w:lastColumn="0" w:noHBand="0" w:noVBand="1"/>
      </w:tblPr>
      <w:tblGrid>
        <w:gridCol w:w="4728"/>
        <w:gridCol w:w="3071"/>
      </w:tblGrid>
      <w:tr w:rsidR="009140D1" w14:paraId="4EC3F7C4" w14:textId="77777777">
        <w:trPr>
          <w:trHeight w:val="665"/>
        </w:trPr>
        <w:tc>
          <w:tcPr>
            <w:tcW w:w="4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B026F0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riable</w:t>
            </w:r>
          </w:p>
        </w:tc>
        <w:tc>
          <w:tcPr>
            <w:tcW w:w="30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1AE2C5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F</w:t>
            </w:r>
          </w:p>
        </w:tc>
      </w:tr>
      <w:tr w:rsidR="009140D1" w14:paraId="39F94F28" w14:textId="77777777">
        <w:trPr>
          <w:trHeight w:val="655"/>
        </w:trPr>
        <w:tc>
          <w:tcPr>
            <w:tcW w:w="4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C289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st</w:t>
            </w:r>
          </w:p>
        </w:tc>
        <w:tc>
          <w:tcPr>
            <w:tcW w:w="3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F6EC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601.2047251</w:t>
            </w:r>
          </w:p>
        </w:tc>
      </w:tr>
      <w:tr w:rsidR="009140D1" w14:paraId="2385DC0B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FC44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eatinin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0603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15203594</w:t>
            </w:r>
          </w:p>
        </w:tc>
      </w:tr>
      <w:tr w:rsidR="009140D1" w14:paraId="76FB04DE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ECC1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DW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11CD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9443356</w:t>
            </w:r>
          </w:p>
        </w:tc>
      </w:tr>
      <w:tr w:rsidR="009140D1" w14:paraId="40C68CEF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AABE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hosphat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DF51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7569364</w:t>
            </w:r>
          </w:p>
        </w:tc>
      </w:tr>
      <w:tr w:rsidR="009140D1" w14:paraId="4F554BC4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7D4B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CH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EF4B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8409719</w:t>
            </w:r>
          </w:p>
        </w:tc>
      </w:tr>
      <w:tr w:rsidR="009140D1" w14:paraId="7D61086E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4614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ematocri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D02E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19221051</w:t>
            </w:r>
          </w:p>
        </w:tc>
      </w:tr>
      <w:tr w:rsidR="009140D1" w14:paraId="76004E34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B2D7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ase Exces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6BD1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98570897</w:t>
            </w:r>
          </w:p>
        </w:tc>
      </w:tr>
      <w:tr w:rsidR="009140D1" w14:paraId="6CD6EC00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396D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tassium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DEE0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92504135</w:t>
            </w:r>
          </w:p>
        </w:tc>
      </w:tr>
      <w:tr w:rsidR="009140D1" w14:paraId="41ADCCAB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4280" w14:textId="77777777" w:rsidR="009140D1" w:rsidRDefault="00000000">
            <w:pPr>
              <w:rPr>
                <w:sz w:val="28"/>
                <w:szCs w:val="28"/>
              </w:rPr>
            </w:pPr>
            <w:proofErr w:type="spellStart"/>
            <w:r>
              <w:rPr>
                <w:sz w:val="28"/>
                <w:szCs w:val="28"/>
              </w:rPr>
              <w:t>resprate</w:t>
            </w:r>
            <w:proofErr w:type="spellEnd"/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0A05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55772059</w:t>
            </w:r>
          </w:p>
        </w:tc>
      </w:tr>
      <w:tr w:rsidR="009140D1" w14:paraId="65D49A11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0283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kaline Phosphatas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62E9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46089788</w:t>
            </w:r>
          </w:p>
        </w:tc>
      </w:tr>
      <w:tr w:rsidR="009140D1" w14:paraId="0ACA13FD" w14:textId="77777777">
        <w:trPr>
          <w:trHeight w:val="635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3215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ucos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AD2D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43238806</w:t>
            </w:r>
          </w:p>
        </w:tc>
      </w:tr>
      <w:tr w:rsidR="009140D1" w14:paraId="309894E4" w14:textId="77777777">
        <w:trPr>
          <w:trHeight w:val="665"/>
        </w:trPr>
        <w:tc>
          <w:tcPr>
            <w:tcW w:w="4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45F684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e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848727" w14:textId="77777777" w:rsidR="009140D1" w:rsidRDefault="0000000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037279213</w:t>
            </w:r>
          </w:p>
        </w:tc>
      </w:tr>
    </w:tbl>
    <w:p w14:paraId="45FD3AB8" w14:textId="77777777" w:rsidR="009140D1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. Variance Inflation Factor (VIF) Analysis of Selected Variables for Multicollinearity Assessment.</w:t>
      </w:r>
    </w:p>
    <w:p w14:paraId="379C6DCE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6F4D1AE8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46FCB400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6FE837F3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24A0E0C4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62970EAE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20B26B7D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5E77FBCB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6D965966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196CD64B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7EB5754B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499DA17E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75BD5FD6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4A5C56F1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7AB4F62B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4C0C8D8F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3B336A83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4C50F337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0DA5E1F1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47B49984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18EEA16D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2575BE32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09E69B57" w14:textId="77777777" w:rsidR="00055F16" w:rsidRDefault="00055F16">
      <w:pPr>
        <w:spacing w:line="360" w:lineRule="auto"/>
        <w:rPr>
          <w:rFonts w:ascii="Times New Roman" w:hAnsi="Times New Roman" w:cs="Times New Roman"/>
          <w:sz w:val="24"/>
        </w:rPr>
      </w:pPr>
    </w:p>
    <w:p w14:paraId="0DDB3025" w14:textId="77777777" w:rsidR="00DB23C6" w:rsidRPr="00DD677C" w:rsidRDefault="00DB23C6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DB23C6" w:rsidRPr="00DD6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FF8D77" w14:textId="77777777" w:rsidR="003319C4" w:rsidRDefault="003319C4" w:rsidP="00055F16">
      <w:r>
        <w:separator/>
      </w:r>
    </w:p>
  </w:endnote>
  <w:endnote w:type="continuationSeparator" w:id="0">
    <w:p w14:paraId="7CA92655" w14:textId="77777777" w:rsidR="003319C4" w:rsidRDefault="003319C4" w:rsidP="00055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666B52" w14:textId="77777777" w:rsidR="003319C4" w:rsidRDefault="003319C4" w:rsidP="00055F16">
      <w:r>
        <w:separator/>
      </w:r>
    </w:p>
  </w:footnote>
  <w:footnote w:type="continuationSeparator" w:id="0">
    <w:p w14:paraId="46ED82AA" w14:textId="77777777" w:rsidR="003319C4" w:rsidRDefault="003319C4" w:rsidP="00055F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QzY2Y5NjNmN2M4YzQxMWEyNTAxMDc3YzhlYmYzZDUifQ=="/>
  </w:docVars>
  <w:rsids>
    <w:rsidRoot w:val="009140D1"/>
    <w:rsid w:val="00055F16"/>
    <w:rsid w:val="000B13DE"/>
    <w:rsid w:val="003319C4"/>
    <w:rsid w:val="005959BF"/>
    <w:rsid w:val="009140D1"/>
    <w:rsid w:val="00AE1F34"/>
    <w:rsid w:val="00DB23C6"/>
    <w:rsid w:val="00DD677C"/>
    <w:rsid w:val="00E77DD8"/>
    <w:rsid w:val="00FF72D5"/>
    <w:rsid w:val="4A23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009795"/>
  <w15:docId w15:val="{B48E59CC-2AC2-4BE8-9737-C20DCE329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55F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55F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55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55F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Normal (Web)"/>
    <w:basedOn w:val="a"/>
    <w:uiPriority w:val="99"/>
    <w:unhideWhenUsed/>
    <w:rsid w:val="00055F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70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</dc:creator>
  <cp:lastModifiedBy>敏 王</cp:lastModifiedBy>
  <cp:revision>5</cp:revision>
  <dcterms:created xsi:type="dcterms:W3CDTF">2024-12-07T10:01:00Z</dcterms:created>
  <dcterms:modified xsi:type="dcterms:W3CDTF">2024-12-10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3F0EBB63801C4715894CD6720DB703F6_12</vt:lpwstr>
  </property>
</Properties>
</file>